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</w:pP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  <w:t xml:space="preserve">Extended Table 3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  <w:t>HSF functional prediction results</w:t>
      </w:r>
    </w:p>
    <w:tbl>
      <w:tblPr>
        <w:tblStyle w:val="2"/>
        <w:tblpPr w:leftFromText="180" w:rightFromText="180" w:vertAnchor="text" w:horzAnchor="page" w:tblpXSpec="center" w:tblpY="315"/>
        <w:tblOverlap w:val="never"/>
        <w:tblW w:w="77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487"/>
        <w:gridCol w:w="561"/>
        <w:gridCol w:w="917"/>
        <w:gridCol w:w="1612"/>
        <w:gridCol w:w="29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SNP ID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2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HSF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07315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E Site Broken</w:t>
            </w:r>
          </w:p>
        </w:tc>
        <w:tc>
          <w:tcPr>
            <w:tcW w:w="29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10339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4673471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1033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395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6645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1304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03098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0656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71499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261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0731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S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0958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FT5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S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09236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IE (New ESE Site)/HSF Accept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9 &gt; 68.96 =&gt; 67.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1175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E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5425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E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8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E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09244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E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12706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459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8776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0927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8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S Site Broken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056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Accept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.82 &gt; 85.69 =&gt; 48.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3841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Accept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65 &gt; 69.52 =&gt; 66.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7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Accept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3 &gt; 68 =&gt; 69.4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Acceptor site/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02 &gt; 71.89 =&gt; 63.31%/69.76 &gt; 80.06 =&gt; 14.7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Acceptor site/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9 &gt; 75.77 =&gt; 58.18%/39.19 &gt; 66.33 =&gt; 69.2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96 &gt; 65.1 =&gt; 71.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7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2.62 &gt; 79.76 =&gt; 51.5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82695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18 &gt; 65.32 =&gt; 71.0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2075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SF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.61 &gt; 78.75 =&gt; 52.5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xEnt Donor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 &gt; 3.34 =&gt; 158.9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20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613043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4363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8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16694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2851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E Site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2" w:hRule="atLeast"/>
          <w:jc w:val="center"/>
        </w:trPr>
        <w:tc>
          <w:tcPr>
            <w:tcW w:w="1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s547151</w:t>
            </w:r>
          </w:p>
        </w:tc>
        <w:tc>
          <w:tcPr>
            <w:tcW w:w="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YBL2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w ESS Site</w:t>
            </w:r>
          </w:p>
        </w:tc>
        <w:tc>
          <w:tcPr>
            <w:tcW w:w="2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sz w:val="18"/>
                <w:szCs w:val="18"/>
                <w:u w:val="none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eastAsia="zh-Hans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E505B5"/>
    <w:rsid w:val="EEE50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21:35:00Z</dcterms:created>
  <dc:creator>Guapo</dc:creator>
  <cp:lastModifiedBy>Guapo</cp:lastModifiedBy>
  <dcterms:modified xsi:type="dcterms:W3CDTF">2023-04-10T21:3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EA13A4B633C3FD4921034644EB177E5_41</vt:lpwstr>
  </property>
</Properties>
</file>